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56EC" w:rsidRPr="009F6882" w:rsidRDefault="009F6882" w:rsidP="009F688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F6882">
        <w:rPr>
          <w:rFonts w:ascii="Times New Roman" w:hAnsi="Times New Roman" w:cs="Times New Roman"/>
          <w:sz w:val="20"/>
          <w:szCs w:val="20"/>
        </w:rPr>
        <w:t xml:space="preserve">Table S2. </w:t>
      </w:r>
      <w:r>
        <w:rPr>
          <w:rFonts w:ascii="Times New Roman" w:hAnsi="Times New Roman" w:cs="Times New Roman"/>
          <w:sz w:val="20"/>
          <w:szCs w:val="20"/>
        </w:rPr>
        <w:t xml:space="preserve">Herbivore bone collagen </w:t>
      </w:r>
      <w:r w:rsidRPr="009F6882">
        <w:rPr>
          <w:rFonts w:ascii="Times New Roman" w:hAnsi="Times New Roman" w:cs="Times New Roman"/>
          <w:sz w:val="20"/>
          <w:szCs w:val="20"/>
        </w:rPr>
        <w:t>δ15N</w:t>
      </w:r>
      <w:r>
        <w:rPr>
          <w:rFonts w:ascii="Times New Roman" w:hAnsi="Times New Roman" w:cs="Times New Roman"/>
          <w:sz w:val="20"/>
          <w:szCs w:val="20"/>
        </w:rPr>
        <w:t xml:space="preserve"> values used to calculate forage values.</w:t>
      </w:r>
    </w:p>
    <w:tbl>
      <w:tblPr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9"/>
        <w:gridCol w:w="2886"/>
        <w:gridCol w:w="990"/>
        <w:gridCol w:w="1530"/>
        <w:gridCol w:w="2160"/>
      </w:tblGrid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</w:t>
            </w:r>
            <w:r w:rsidRPr="009F688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5</w:t>
            </w:r>
            <w:r w:rsidRPr="009F68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OR16.1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Booth (2014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OR17.1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06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Booth (2014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OR18.1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Booth (2014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OR19.1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86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Booth (2014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HOL03.1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12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Booth (2014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HOL15.1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Booth (2014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HOL23.1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35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Booth (2014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HOL24.1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Booth (2014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CK03.1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63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Booth (2014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CK04.1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Booth (2014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CK12.1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08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Booth (2014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CK13.1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Booth (2014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CK17.1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Booth (2014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CK19.1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21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Booth (2014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CK20.1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Booth (2014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CK21.1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Booth (2014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CK22.1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Booth (2014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CK23.1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11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Booth (2014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CK33.1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Booth (2014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CK46.1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49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Booth (2014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BrB-010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75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BrB-011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BrB-012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BrB-013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99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Bog-054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Clv-015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12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Clv-016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Clv-017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8.16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Clv-019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Cra-001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58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Crf-002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Crf-095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av-001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av-003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av-004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16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Fon-001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98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Fon-009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Fon-014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81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Fon-019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Fon-019 </w:t>
            </w:r>
            <w:proofErr w:type="spell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DUP</w:t>
            </w:r>
            <w:proofErr w:type="spellEnd"/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61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Fon-047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Fon-047 DUP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Ham-004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98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IW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01)-001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29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IW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 xml:space="preserve">01)-001 </w:t>
            </w:r>
            <w:proofErr w:type="spell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DUP</w:t>
            </w:r>
            <w:proofErr w:type="spellEnd"/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31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IW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01)-009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IW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01)-025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65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IW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01)-025 DUP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34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IW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01)-036 DUP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47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IW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 xml:space="preserve">01)-036 </w:t>
            </w:r>
            <w:proofErr w:type="spell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DUP</w:t>
            </w:r>
            <w:proofErr w:type="spellEnd"/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IW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03)-23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IW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09)-002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IW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09)-047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78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IW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09)-047 DUP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IW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09)-047 DUP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91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IW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09)-054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07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IW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 xml:space="preserve">09)-054 </w:t>
            </w:r>
            <w:proofErr w:type="spell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DUP</w:t>
            </w:r>
            <w:proofErr w:type="spellEnd"/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IW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09)-134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19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IW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 xml:space="preserve">09)-134 </w:t>
            </w:r>
            <w:proofErr w:type="spell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DUP</w:t>
            </w:r>
            <w:proofErr w:type="spellEnd"/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IW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12)-003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IW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12)-004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35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IW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12)-005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Lia-006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82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Lia-010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8.62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n-004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96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n-005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n-006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78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n-007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33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n-008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41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LG-001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LG-002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07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LG-013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08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Pi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1)-103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Pi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1)-157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Por-009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12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Por-017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01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 xml:space="preserve">Por-017 </w:t>
            </w:r>
            <w:proofErr w:type="spell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DUP</w:t>
            </w:r>
            <w:proofErr w:type="spellEnd"/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Pri-008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95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Pri-017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91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Pri-017 DUP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85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i-019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Pri-019 DUP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Rif-007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8.23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 xml:space="preserve">Rif-007 </w:t>
            </w:r>
            <w:proofErr w:type="spell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DUP</w:t>
            </w:r>
            <w:proofErr w:type="spellEnd"/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8.05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Rif-077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Sil-019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Sil-019 DUP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48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Sil-026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09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Sil-026 DUP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17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Sla-017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82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Tho-002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Tho-012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 xml:space="preserve">Tho-012 </w:t>
            </w:r>
            <w:proofErr w:type="spell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DUP</w:t>
            </w:r>
            <w:proofErr w:type="spellEnd"/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87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Tho-018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Van-001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52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 xml:space="preserve">Van-001 </w:t>
            </w:r>
            <w:proofErr w:type="spell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DUP</w:t>
            </w:r>
            <w:proofErr w:type="spellEnd"/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82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Van-003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 xml:space="preserve">Van003 </w:t>
            </w:r>
            <w:proofErr w:type="spell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DUP</w:t>
            </w:r>
            <w:proofErr w:type="spellEnd"/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Van-018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33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Van-019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Van-020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35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Van-022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Van-108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45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Wal-003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Wal-005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Wal-008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11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Wal-009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86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Wal-010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Wal-011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Wal-013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Wal-014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61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Wal-014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Wal-016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Wal-018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08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Wal-021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35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Wal-036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13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Wal-037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76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Wal-038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Win-157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8.17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Win-159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7.29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BrB-02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rB-03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28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Clv-033 +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25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Crf-043~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04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Crf-044~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77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Crf-045~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74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Crf-046~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Crf-047~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7.24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Crf-048~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56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Crf-051~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17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Fon-020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31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Fon-033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Fon-104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Ham-05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8.17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Ham-06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25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Ham-07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13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Ham-08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75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Ham-09~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39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Ham-10~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Ham-11~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IW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01)-30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75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IW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01)-30 DUP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76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IW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03)-02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76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IW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03)-06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58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IW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03)-07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IW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03)-08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47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IW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03)-15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IW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09)-009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IW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09)-012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IW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09)-012 DUP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IW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09)-032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78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IW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09)-048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IW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09)-079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IW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09)-083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96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IW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 xml:space="preserve">09)-083 </w:t>
            </w:r>
            <w:proofErr w:type="spell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DUP</w:t>
            </w:r>
            <w:proofErr w:type="spellEnd"/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29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IW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09)-088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8.49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IW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09)-119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71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IW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09)-122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7.64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Pi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1)-010^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18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Pi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1)-023 +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39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Pi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1)-024 +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03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Pi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 xml:space="preserve">1)-024 </w:t>
            </w:r>
            <w:proofErr w:type="spell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DUP</w:t>
            </w:r>
            <w:proofErr w:type="spellEnd"/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15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i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 xml:space="preserve">1)-024 </w:t>
            </w:r>
            <w:proofErr w:type="spell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DUP</w:t>
            </w:r>
            <w:proofErr w:type="spell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 xml:space="preserve"> DUP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21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Pi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1)-025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03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Pi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1)-048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84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Pi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1)-075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8.49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Pi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1)-179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97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Pi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1)-184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Pi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2)-070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Pri-007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24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Rif-062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7.12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Rif-080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81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Rif-092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78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 xml:space="preserve">Rif-092 </w:t>
            </w:r>
            <w:proofErr w:type="spell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DUP</w:t>
            </w:r>
            <w:proofErr w:type="spellEnd"/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72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Rif-107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18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Rif-107 DUP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Tho-035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Tho-046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86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Tho-054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Tho-054 DUP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Tho-058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Tho-065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Van-011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Van-012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76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Van-017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31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Wal-050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 xml:space="preserve">Wal-050 </w:t>
            </w:r>
            <w:proofErr w:type="spell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DUP</w:t>
            </w:r>
            <w:proofErr w:type="spellEnd"/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61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Wal-051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63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Win-047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92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Win-047 DUP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Win-221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Odocoileus virginianus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11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UCIAMS-204719</w:t>
            </w:r>
          </w:p>
        </w:tc>
        <w:tc>
          <w:tcPr>
            <w:tcW w:w="2886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 (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>Odocoileus virginianus</w:t>
            </w: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Northern NY</w:t>
            </w:r>
          </w:p>
        </w:tc>
        <w:tc>
          <w:tcPr>
            <w:tcW w:w="216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Abel et al. 2019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UCIAMS-199806</w:t>
            </w:r>
          </w:p>
        </w:tc>
        <w:tc>
          <w:tcPr>
            <w:tcW w:w="2886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 (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>Odocoileus virginianus</w:t>
            </w: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7.50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Northern NY</w:t>
            </w:r>
          </w:p>
        </w:tc>
        <w:tc>
          <w:tcPr>
            <w:tcW w:w="216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Abel et al. 2019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UCIAMS-204718</w:t>
            </w:r>
          </w:p>
        </w:tc>
        <w:tc>
          <w:tcPr>
            <w:tcW w:w="2886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 (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>Odocoileus virginianus</w:t>
            </w: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40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Northern NY</w:t>
            </w:r>
          </w:p>
        </w:tc>
        <w:tc>
          <w:tcPr>
            <w:tcW w:w="216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Abel et al. 2019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UCIAMS-199805</w:t>
            </w:r>
          </w:p>
        </w:tc>
        <w:tc>
          <w:tcPr>
            <w:tcW w:w="2886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 (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>Odocoileus virginianus</w:t>
            </w: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Northern NY</w:t>
            </w:r>
          </w:p>
        </w:tc>
        <w:tc>
          <w:tcPr>
            <w:tcW w:w="216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Abel et al. 2019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UCIAMS-199802</w:t>
            </w:r>
          </w:p>
        </w:tc>
        <w:tc>
          <w:tcPr>
            <w:tcW w:w="2886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 (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>Odocoileus virginianus</w:t>
            </w: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80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Northern NY</w:t>
            </w:r>
          </w:p>
        </w:tc>
        <w:tc>
          <w:tcPr>
            <w:tcW w:w="216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Abel et al. 2019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UCIAMS-204714</w:t>
            </w:r>
          </w:p>
        </w:tc>
        <w:tc>
          <w:tcPr>
            <w:tcW w:w="2886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 (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>Odocoileus virginianus</w:t>
            </w: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Northern NY</w:t>
            </w:r>
          </w:p>
        </w:tc>
        <w:tc>
          <w:tcPr>
            <w:tcW w:w="216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Abel et al. 2019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UCIAMS-204716</w:t>
            </w:r>
          </w:p>
        </w:tc>
        <w:tc>
          <w:tcPr>
            <w:tcW w:w="2886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 (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>Odocoileus virginianus</w:t>
            </w: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Northern NY</w:t>
            </w:r>
          </w:p>
        </w:tc>
        <w:tc>
          <w:tcPr>
            <w:tcW w:w="216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Abel et al. 2019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UCIAMS-204722</w:t>
            </w:r>
          </w:p>
        </w:tc>
        <w:tc>
          <w:tcPr>
            <w:tcW w:w="2886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 (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>Odocoileus virginianus</w:t>
            </w: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6.20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Northern NY</w:t>
            </w:r>
          </w:p>
        </w:tc>
        <w:tc>
          <w:tcPr>
            <w:tcW w:w="216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Abel et al. 2019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UCIAMS-204720</w:t>
            </w:r>
          </w:p>
        </w:tc>
        <w:tc>
          <w:tcPr>
            <w:tcW w:w="2886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 (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>Odocoileus virginianus</w:t>
            </w: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80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Northern NY</w:t>
            </w:r>
          </w:p>
        </w:tc>
        <w:tc>
          <w:tcPr>
            <w:tcW w:w="216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Abel et al. 2019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UCIAMS-190554</w:t>
            </w:r>
          </w:p>
        </w:tc>
        <w:tc>
          <w:tcPr>
            <w:tcW w:w="2886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 (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>Odocoileus virginianus</w:t>
            </w: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hawk Valley</w:t>
            </w:r>
          </w:p>
        </w:tc>
        <w:tc>
          <w:tcPr>
            <w:tcW w:w="216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anning and Hart 2019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UCIAMS-190552</w:t>
            </w:r>
          </w:p>
        </w:tc>
        <w:tc>
          <w:tcPr>
            <w:tcW w:w="2886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 (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>Odocoileus virginianus</w:t>
            </w: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hawk Valley</w:t>
            </w:r>
          </w:p>
        </w:tc>
        <w:tc>
          <w:tcPr>
            <w:tcW w:w="216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anning and Hart 2019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UCIAMS-190553</w:t>
            </w:r>
          </w:p>
        </w:tc>
        <w:tc>
          <w:tcPr>
            <w:tcW w:w="2886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 (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>Odocoileus virginianus</w:t>
            </w: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hawk Valley</w:t>
            </w:r>
          </w:p>
        </w:tc>
        <w:tc>
          <w:tcPr>
            <w:tcW w:w="216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anning and Hart 2019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CIAMS-192976</w:t>
            </w:r>
          </w:p>
        </w:tc>
        <w:tc>
          <w:tcPr>
            <w:tcW w:w="2886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 (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>Odocoileus virginianus</w:t>
            </w: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8.40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hawk Valley</w:t>
            </w:r>
          </w:p>
        </w:tc>
        <w:tc>
          <w:tcPr>
            <w:tcW w:w="216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anning and Hart 2019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UCIAMS-190557</w:t>
            </w:r>
          </w:p>
        </w:tc>
        <w:tc>
          <w:tcPr>
            <w:tcW w:w="2886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 (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>Odocoileus virginianus</w:t>
            </w: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hawk Valley</w:t>
            </w:r>
          </w:p>
        </w:tc>
        <w:tc>
          <w:tcPr>
            <w:tcW w:w="216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anning and Hart 2019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UCIAMS-192975</w:t>
            </w:r>
          </w:p>
        </w:tc>
        <w:tc>
          <w:tcPr>
            <w:tcW w:w="2886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 (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>Odocoileus virginianus</w:t>
            </w: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60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hawk Valley</w:t>
            </w:r>
          </w:p>
        </w:tc>
        <w:tc>
          <w:tcPr>
            <w:tcW w:w="216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anning and Hart 2019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UCIAMS-190555</w:t>
            </w:r>
          </w:p>
        </w:tc>
        <w:tc>
          <w:tcPr>
            <w:tcW w:w="2886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 (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>Odocoileus virginianus</w:t>
            </w: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hawk Valley</w:t>
            </w:r>
          </w:p>
        </w:tc>
        <w:tc>
          <w:tcPr>
            <w:tcW w:w="216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anning and Hart 2019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UCIAMS-190556</w:t>
            </w:r>
          </w:p>
        </w:tc>
        <w:tc>
          <w:tcPr>
            <w:tcW w:w="2886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 (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>Odocoileus virginianus</w:t>
            </w: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60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hawk Valley</w:t>
            </w:r>
          </w:p>
        </w:tc>
        <w:tc>
          <w:tcPr>
            <w:tcW w:w="216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anning and Hart 2019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UCIAMS-190559</w:t>
            </w:r>
          </w:p>
        </w:tc>
        <w:tc>
          <w:tcPr>
            <w:tcW w:w="2886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 (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>Odocoileus virginianus</w:t>
            </w: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hawk Valley</w:t>
            </w:r>
          </w:p>
        </w:tc>
        <w:tc>
          <w:tcPr>
            <w:tcW w:w="216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anning and Hart 2019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UCIAMS-190562</w:t>
            </w:r>
          </w:p>
        </w:tc>
        <w:tc>
          <w:tcPr>
            <w:tcW w:w="2886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 (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>Odocoileus virginianus</w:t>
            </w: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hawk Valley</w:t>
            </w:r>
          </w:p>
        </w:tc>
        <w:tc>
          <w:tcPr>
            <w:tcW w:w="216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anning and Hart 2019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UCIAMS-190561</w:t>
            </w:r>
          </w:p>
        </w:tc>
        <w:tc>
          <w:tcPr>
            <w:tcW w:w="2886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 (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>Odocoileus virginianus</w:t>
            </w: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hawk Valley</w:t>
            </w:r>
          </w:p>
        </w:tc>
        <w:tc>
          <w:tcPr>
            <w:tcW w:w="216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anning and Hart 2019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UCIAMS-190560</w:t>
            </w:r>
          </w:p>
        </w:tc>
        <w:tc>
          <w:tcPr>
            <w:tcW w:w="2886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 (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>Odocoileus virginianus</w:t>
            </w: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70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hawk Valley</w:t>
            </w:r>
          </w:p>
        </w:tc>
        <w:tc>
          <w:tcPr>
            <w:tcW w:w="216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anning and Hart 2019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UCIAMS-190551</w:t>
            </w:r>
          </w:p>
        </w:tc>
        <w:tc>
          <w:tcPr>
            <w:tcW w:w="2886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 (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>Odocoileus virginianus</w:t>
            </w: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hawk Valley</w:t>
            </w:r>
          </w:p>
        </w:tc>
        <w:tc>
          <w:tcPr>
            <w:tcW w:w="216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anning and Hart 2019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UCIAMS-190549</w:t>
            </w:r>
          </w:p>
        </w:tc>
        <w:tc>
          <w:tcPr>
            <w:tcW w:w="2886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 (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>Odocoileus virginianus</w:t>
            </w: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hawk Valley</w:t>
            </w:r>
          </w:p>
        </w:tc>
        <w:tc>
          <w:tcPr>
            <w:tcW w:w="216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anning and Hart 2019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UCIAMS-190550</w:t>
            </w:r>
          </w:p>
        </w:tc>
        <w:tc>
          <w:tcPr>
            <w:tcW w:w="2886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 (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>Odocoileus virginianus</w:t>
            </w: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hawk Valley</w:t>
            </w:r>
          </w:p>
        </w:tc>
        <w:tc>
          <w:tcPr>
            <w:tcW w:w="216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anning and Hart 2019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UCIAMS-190548</w:t>
            </w:r>
          </w:p>
        </w:tc>
        <w:tc>
          <w:tcPr>
            <w:tcW w:w="2886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 (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>Odocoileus virginianus</w:t>
            </w: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hawk Valley</w:t>
            </w:r>
          </w:p>
        </w:tc>
        <w:tc>
          <w:tcPr>
            <w:tcW w:w="216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anning and Hart 2019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</w:tcPr>
          <w:p w:rsidR="009F6882" w:rsidRPr="009F6882" w:rsidRDefault="009F6882" w:rsidP="006F09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UCIAMS-190546</w:t>
            </w:r>
          </w:p>
        </w:tc>
        <w:tc>
          <w:tcPr>
            <w:tcW w:w="2886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 (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>Odocoileus virginianus</w:t>
            </w: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hawk Valley</w:t>
            </w:r>
          </w:p>
        </w:tc>
        <w:tc>
          <w:tcPr>
            <w:tcW w:w="216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anning and Hart 2019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UCIAMS-190547</w:t>
            </w:r>
          </w:p>
        </w:tc>
        <w:tc>
          <w:tcPr>
            <w:tcW w:w="2886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 (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>Odocoileus virginianus</w:t>
            </w: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hawk Valley</w:t>
            </w:r>
          </w:p>
        </w:tc>
        <w:tc>
          <w:tcPr>
            <w:tcW w:w="216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anning and Hart 2019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</w:tcPr>
          <w:p w:rsidR="009F6882" w:rsidRPr="009F6882" w:rsidRDefault="009F6882" w:rsidP="006F09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UCIAMS-190566</w:t>
            </w:r>
          </w:p>
        </w:tc>
        <w:tc>
          <w:tcPr>
            <w:tcW w:w="2886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 (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>Odocoileus virginianus</w:t>
            </w: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70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hawk Valley</w:t>
            </w:r>
          </w:p>
        </w:tc>
        <w:tc>
          <w:tcPr>
            <w:tcW w:w="216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anning and Hart 2019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UCIAMS-190565</w:t>
            </w:r>
          </w:p>
        </w:tc>
        <w:tc>
          <w:tcPr>
            <w:tcW w:w="2886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 (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>Odocoileus virginianus</w:t>
            </w: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90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hawk Valley</w:t>
            </w:r>
          </w:p>
        </w:tc>
        <w:tc>
          <w:tcPr>
            <w:tcW w:w="216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anning and Hart 2019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UCIAMS-190563</w:t>
            </w:r>
          </w:p>
        </w:tc>
        <w:tc>
          <w:tcPr>
            <w:tcW w:w="2886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 (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>Odocoileus virginianus</w:t>
            </w: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hawk Valley</w:t>
            </w:r>
          </w:p>
        </w:tc>
        <w:tc>
          <w:tcPr>
            <w:tcW w:w="216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anning and Hart 2019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UCIAMS-190564</w:t>
            </w:r>
          </w:p>
        </w:tc>
        <w:tc>
          <w:tcPr>
            <w:tcW w:w="2886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 (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>Odocoileus virginianus</w:t>
            </w: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hawk Valley</w:t>
            </w:r>
          </w:p>
        </w:tc>
        <w:tc>
          <w:tcPr>
            <w:tcW w:w="216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anning and Hart 2019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</w:tcPr>
          <w:p w:rsidR="009F6882" w:rsidRPr="009F6882" w:rsidRDefault="009F6882" w:rsidP="006F09C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UCIAMS190544</w:t>
            </w:r>
          </w:p>
        </w:tc>
        <w:tc>
          <w:tcPr>
            <w:tcW w:w="2886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 (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>Odocoileus virginianus</w:t>
            </w: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hawk Valley</w:t>
            </w:r>
          </w:p>
        </w:tc>
        <w:tc>
          <w:tcPr>
            <w:tcW w:w="216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anning and Hart 2019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UCIAMS190542</w:t>
            </w:r>
          </w:p>
        </w:tc>
        <w:tc>
          <w:tcPr>
            <w:tcW w:w="2886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 (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>Odocoileus virginianus</w:t>
            </w: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hawk Valley</w:t>
            </w:r>
          </w:p>
        </w:tc>
        <w:tc>
          <w:tcPr>
            <w:tcW w:w="216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anning and Hart 2019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UCIAMS190543</w:t>
            </w:r>
          </w:p>
        </w:tc>
        <w:tc>
          <w:tcPr>
            <w:tcW w:w="2886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 (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>Odocoileus virginianus</w:t>
            </w: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hawk Valley</w:t>
            </w:r>
          </w:p>
        </w:tc>
        <w:tc>
          <w:tcPr>
            <w:tcW w:w="216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anning and Hart 2019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UCIAMS-192977</w:t>
            </w:r>
          </w:p>
        </w:tc>
        <w:tc>
          <w:tcPr>
            <w:tcW w:w="2886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deer (</w:t>
            </w:r>
            <w:r w:rsidRPr="009F6882">
              <w:rPr>
                <w:rFonts w:ascii="Times New Roman" w:hAnsi="Times New Roman" w:cs="Times New Roman"/>
                <w:i/>
                <w:sz w:val="20"/>
                <w:szCs w:val="20"/>
              </w:rPr>
              <w:t>Odocoileus virginianus</w:t>
            </w: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hawk Valley</w:t>
            </w:r>
          </w:p>
        </w:tc>
        <w:tc>
          <w:tcPr>
            <w:tcW w:w="2160" w:type="dxa"/>
            <w:noWrap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anning and Hart 2019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Cra-015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 xml:space="preserve">groundhog </w:t>
            </w:r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(Marmota </w:t>
            </w:r>
            <w:proofErr w:type="spellStart"/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onax</w:t>
            </w:r>
            <w:proofErr w:type="spellEnd"/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Fon-025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 xml:space="preserve">groundhog </w:t>
            </w:r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(Marmota </w:t>
            </w:r>
            <w:proofErr w:type="spellStart"/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onax</w:t>
            </w:r>
            <w:proofErr w:type="spellEnd"/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Fon-049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 xml:space="preserve">groundhog </w:t>
            </w:r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(Marmota </w:t>
            </w:r>
            <w:proofErr w:type="spellStart"/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onax</w:t>
            </w:r>
            <w:proofErr w:type="spellEnd"/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Lig-004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 xml:space="preserve">groundhog </w:t>
            </w:r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(Marmota </w:t>
            </w:r>
            <w:proofErr w:type="spellStart"/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onax</w:t>
            </w:r>
            <w:proofErr w:type="spellEnd"/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Lig-009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 xml:space="preserve">groundhog </w:t>
            </w:r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(Marmota </w:t>
            </w:r>
            <w:proofErr w:type="spellStart"/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onax</w:t>
            </w:r>
            <w:proofErr w:type="spellEnd"/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Lig-014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 xml:space="preserve">groundhog </w:t>
            </w:r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(Marmota </w:t>
            </w:r>
            <w:proofErr w:type="spellStart"/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onax</w:t>
            </w:r>
            <w:proofErr w:type="spellEnd"/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Tho-007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 xml:space="preserve">groundhog </w:t>
            </w:r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(Marmota </w:t>
            </w:r>
            <w:proofErr w:type="spellStart"/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onax</w:t>
            </w:r>
            <w:proofErr w:type="spellEnd"/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Van-044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 xml:space="preserve">groundhog </w:t>
            </w:r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(Marmota </w:t>
            </w:r>
            <w:proofErr w:type="spellStart"/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onax</w:t>
            </w:r>
            <w:proofErr w:type="spellEnd"/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Van-056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 xml:space="preserve">groundhog </w:t>
            </w:r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(Marmota </w:t>
            </w:r>
            <w:proofErr w:type="spellStart"/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onax</w:t>
            </w:r>
            <w:proofErr w:type="spellEnd"/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Van-069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 xml:space="preserve">groundhog </w:t>
            </w:r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(Marmota </w:t>
            </w:r>
            <w:proofErr w:type="spellStart"/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onax</w:t>
            </w:r>
            <w:proofErr w:type="spellEnd"/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Van-072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 xml:space="preserve">groundhog </w:t>
            </w:r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(Marmota </w:t>
            </w:r>
            <w:proofErr w:type="spellStart"/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onax</w:t>
            </w:r>
            <w:proofErr w:type="spellEnd"/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Van-080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 xml:space="preserve">groundhog </w:t>
            </w:r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(Marmota </w:t>
            </w:r>
            <w:proofErr w:type="spellStart"/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onax</w:t>
            </w:r>
            <w:proofErr w:type="spellEnd"/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Van-093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 xml:space="preserve">groundhog </w:t>
            </w:r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(Marmota </w:t>
            </w:r>
            <w:proofErr w:type="spellStart"/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onax</w:t>
            </w:r>
            <w:proofErr w:type="spellEnd"/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Van-095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 xml:space="preserve">groundhog </w:t>
            </w:r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(Marmota </w:t>
            </w:r>
            <w:proofErr w:type="spellStart"/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onax</w:t>
            </w:r>
            <w:proofErr w:type="spellEnd"/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Van-113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 xml:space="preserve">groundhog </w:t>
            </w:r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(Marmota </w:t>
            </w:r>
            <w:proofErr w:type="spellStart"/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onax</w:t>
            </w:r>
            <w:proofErr w:type="spellEnd"/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Van-119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 xml:space="preserve">groundhog </w:t>
            </w:r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(Marmota </w:t>
            </w:r>
            <w:proofErr w:type="spellStart"/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onax</w:t>
            </w:r>
            <w:proofErr w:type="spellEnd"/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Wal-017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 xml:space="preserve">groundhog </w:t>
            </w:r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(Marmota </w:t>
            </w:r>
            <w:proofErr w:type="spellStart"/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onax</w:t>
            </w:r>
            <w:proofErr w:type="spellEnd"/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Wal-020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 xml:space="preserve">groundhog </w:t>
            </w:r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(Marmota </w:t>
            </w:r>
            <w:proofErr w:type="spellStart"/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onax</w:t>
            </w:r>
            <w:proofErr w:type="spellEnd"/>
            <w:r w:rsidRPr="009F688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LG-015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rabbit (</w:t>
            </w:r>
            <w:r w:rsidRPr="009F6882">
              <w:rPr>
                <w:rFonts w:ascii="Times New Roman" w:hAnsi="Times New Roman" w:cs="Times New Roman"/>
                <w:bCs/>
                <w:sz w:val="20"/>
                <w:szCs w:val="20"/>
              </w:rPr>
              <w:t>Leporidae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Pip(</w:t>
            </w:r>
            <w:proofErr w:type="gramEnd"/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2)-017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rabbit (</w:t>
            </w:r>
            <w:r w:rsidRPr="009F6882">
              <w:rPr>
                <w:rFonts w:ascii="Times New Roman" w:hAnsi="Times New Roman" w:cs="Times New Roman"/>
                <w:bCs/>
                <w:sz w:val="20"/>
                <w:szCs w:val="20"/>
              </w:rPr>
              <w:t>Leporidae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Tho-019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rabbit (</w:t>
            </w:r>
            <w:r w:rsidRPr="009F6882">
              <w:rPr>
                <w:rFonts w:ascii="Times New Roman" w:hAnsi="Times New Roman" w:cs="Times New Roman"/>
                <w:bCs/>
                <w:sz w:val="20"/>
                <w:szCs w:val="20"/>
              </w:rPr>
              <w:t>Leporidae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Tho-023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rabbit (</w:t>
            </w:r>
            <w:r w:rsidRPr="009F6882">
              <w:rPr>
                <w:rFonts w:ascii="Times New Roman" w:hAnsi="Times New Roman" w:cs="Times New Roman"/>
                <w:bCs/>
                <w:sz w:val="20"/>
                <w:szCs w:val="20"/>
              </w:rPr>
              <w:t>Leporidae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Van-068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rabbit (</w:t>
            </w:r>
            <w:r w:rsidRPr="009F6882">
              <w:rPr>
                <w:rFonts w:ascii="Times New Roman" w:hAnsi="Times New Roman" w:cs="Times New Roman"/>
                <w:bCs/>
                <w:sz w:val="20"/>
                <w:szCs w:val="20"/>
              </w:rPr>
              <w:t>Leporidae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Van-118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rabbit (</w:t>
            </w:r>
            <w:r w:rsidRPr="009F6882">
              <w:rPr>
                <w:rFonts w:ascii="Times New Roman" w:hAnsi="Times New Roman" w:cs="Times New Roman"/>
                <w:bCs/>
                <w:sz w:val="20"/>
                <w:szCs w:val="20"/>
              </w:rPr>
              <w:t>Leporidae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Wal-024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rabbit (</w:t>
            </w:r>
            <w:r w:rsidRPr="009F6882">
              <w:rPr>
                <w:rFonts w:ascii="Times New Roman" w:hAnsi="Times New Roman" w:cs="Times New Roman"/>
                <w:bCs/>
                <w:sz w:val="20"/>
                <w:szCs w:val="20"/>
              </w:rPr>
              <w:t>Leporidae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  <w:tr w:rsidR="009F6882" w:rsidRPr="009F6882" w:rsidTr="006F09C8">
        <w:trPr>
          <w:trHeight w:val="300"/>
        </w:trPr>
        <w:tc>
          <w:tcPr>
            <w:tcW w:w="2239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Wal-053</w:t>
            </w:r>
          </w:p>
        </w:tc>
        <w:tc>
          <w:tcPr>
            <w:tcW w:w="2886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rabbit (</w:t>
            </w:r>
            <w:r w:rsidRPr="009F6882">
              <w:rPr>
                <w:rFonts w:ascii="Times New Roman" w:hAnsi="Times New Roman" w:cs="Times New Roman"/>
                <w:bCs/>
                <w:sz w:val="20"/>
                <w:szCs w:val="20"/>
              </w:rPr>
              <w:t>Leporidae)</w:t>
            </w:r>
          </w:p>
        </w:tc>
        <w:tc>
          <w:tcPr>
            <w:tcW w:w="99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1530" w:type="dxa"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  <w:tc>
          <w:tcPr>
            <w:tcW w:w="2160" w:type="dxa"/>
            <w:noWrap/>
            <w:hideMark/>
          </w:tcPr>
          <w:p w:rsidR="009F6882" w:rsidRPr="009F6882" w:rsidRDefault="009F6882" w:rsidP="006F09C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6882">
              <w:rPr>
                <w:rFonts w:ascii="Times New Roman" w:hAnsi="Times New Roman" w:cs="Times New Roman"/>
                <w:sz w:val="20"/>
                <w:szCs w:val="20"/>
              </w:rPr>
              <w:t>Morris (2015)</w:t>
            </w:r>
          </w:p>
        </w:tc>
      </w:tr>
    </w:tbl>
    <w:p w:rsidR="009F6882" w:rsidRPr="009F6882" w:rsidRDefault="009F6882" w:rsidP="009F688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F6882">
        <w:rPr>
          <w:rFonts w:ascii="Times New Roman" w:hAnsi="Times New Roman" w:cs="Times New Roman"/>
          <w:sz w:val="20"/>
          <w:szCs w:val="20"/>
        </w:rPr>
        <w:t>Sources:</w:t>
      </w:r>
    </w:p>
    <w:p w:rsidR="00B57A63" w:rsidRDefault="00B57A63" w:rsidP="009F6882">
      <w:pPr>
        <w:pBdr>
          <w:top w:val="nil"/>
          <w:left w:val="nil"/>
          <w:bottom w:val="nil"/>
          <w:right w:val="nil"/>
          <w:between w:val="nil"/>
        </w:pBdr>
        <w:tabs>
          <w:tab w:val="left" w:pos="540"/>
        </w:tabs>
        <w:spacing w:after="0"/>
        <w:ind w:left="547" w:hanging="547"/>
        <w:rPr>
          <w:rFonts w:ascii="Times New Roman" w:hAnsi="Times New Roman" w:cs="Times New Roman"/>
          <w:sz w:val="20"/>
          <w:szCs w:val="20"/>
        </w:rPr>
      </w:pPr>
      <w:r w:rsidRPr="00B57A63">
        <w:rPr>
          <w:rFonts w:ascii="Times New Roman" w:hAnsi="Times New Roman" w:cs="Times New Roman"/>
          <w:sz w:val="20"/>
          <w:szCs w:val="20"/>
        </w:rPr>
        <w:t xml:space="preserve">Abel, Timothy J., Jessica Vavrasek, and John P. Hart. 2019. Radiocarbon Dating the Iroquoian Occupation of Northern New York. American Antiquity 84. </w:t>
      </w:r>
      <w:hyperlink r:id="rId6" w:history="1">
        <w:r w:rsidRPr="0025254F">
          <w:rPr>
            <w:rStyle w:val="Hyperlink"/>
            <w:rFonts w:ascii="Times New Roman" w:hAnsi="Times New Roman" w:cs="Times New Roman"/>
            <w:sz w:val="20"/>
            <w:szCs w:val="20"/>
          </w:rPr>
          <w:t>https://dx.doi/10.1017/aaq.2019.50</w:t>
        </w:r>
      </w:hyperlink>
    </w:p>
    <w:p w:rsidR="009F6882" w:rsidRPr="009F6882" w:rsidRDefault="009F6882" w:rsidP="009F6882">
      <w:pPr>
        <w:pBdr>
          <w:top w:val="nil"/>
          <w:left w:val="nil"/>
          <w:bottom w:val="nil"/>
          <w:right w:val="nil"/>
          <w:between w:val="nil"/>
        </w:pBdr>
        <w:tabs>
          <w:tab w:val="left" w:pos="540"/>
        </w:tabs>
        <w:spacing w:after="0"/>
        <w:ind w:left="547" w:hanging="547"/>
        <w:rPr>
          <w:rFonts w:ascii="Times New Roman" w:hAnsi="Times New Roman" w:cs="Times New Roman"/>
          <w:color w:val="0000FF"/>
          <w:sz w:val="20"/>
          <w:szCs w:val="20"/>
          <w:u w:val="single"/>
        </w:rPr>
      </w:pPr>
      <w:r w:rsidRPr="009F6882">
        <w:rPr>
          <w:rFonts w:ascii="Times New Roman" w:hAnsi="Times New Roman" w:cs="Times New Roman"/>
          <w:sz w:val="20"/>
          <w:szCs w:val="20"/>
        </w:rPr>
        <w:t>Booth, L.</w:t>
      </w:r>
      <w:r w:rsidR="00B57A63">
        <w:rPr>
          <w:rFonts w:ascii="Times New Roman" w:hAnsi="Times New Roman" w:cs="Times New Roman"/>
          <w:sz w:val="20"/>
          <w:szCs w:val="20"/>
        </w:rPr>
        <w:t xml:space="preserve"> 2014</w:t>
      </w:r>
      <w:r w:rsidRPr="009F6882">
        <w:rPr>
          <w:rFonts w:ascii="Times New Roman" w:hAnsi="Times New Roman" w:cs="Times New Roman"/>
          <w:sz w:val="20"/>
          <w:szCs w:val="20"/>
        </w:rPr>
        <w:t xml:space="preserve"> </w:t>
      </w:r>
      <w:r w:rsidRPr="009F6882">
        <w:rPr>
          <w:rFonts w:ascii="Times New Roman" w:hAnsi="Times New Roman" w:cs="Times New Roman"/>
          <w:i/>
          <w:sz w:val="20"/>
          <w:szCs w:val="20"/>
        </w:rPr>
        <w:t>A Stable Isotope Analysis of Faunal Remains from Special Deposits on Ontario Iroquoian Tradition Sites</w:t>
      </w:r>
      <w:r w:rsidRPr="009F6882">
        <w:rPr>
          <w:rFonts w:ascii="Times New Roman" w:hAnsi="Times New Roman" w:cs="Times New Roman"/>
          <w:sz w:val="20"/>
          <w:szCs w:val="20"/>
        </w:rPr>
        <w:t xml:space="preserve"> (The University of Western Ontario). </w:t>
      </w:r>
      <w:hyperlink r:id="rId7">
        <w:r w:rsidRPr="009F6882">
          <w:rPr>
            <w:rFonts w:ascii="Times New Roman" w:hAnsi="Times New Roman" w:cs="Times New Roman"/>
            <w:color w:val="0000FF"/>
            <w:sz w:val="20"/>
            <w:szCs w:val="20"/>
            <w:u w:val="single"/>
          </w:rPr>
          <w:t>https://ir.lib.uwo.ca/etd/2644</w:t>
        </w:r>
      </w:hyperlink>
    </w:p>
    <w:p w:rsidR="00B57A63" w:rsidRDefault="00B57A63" w:rsidP="009F6882">
      <w:pPr>
        <w:pBdr>
          <w:top w:val="nil"/>
          <w:left w:val="nil"/>
          <w:bottom w:val="nil"/>
          <w:right w:val="nil"/>
          <w:between w:val="nil"/>
        </w:pBdr>
        <w:tabs>
          <w:tab w:val="left" w:pos="540"/>
        </w:tabs>
        <w:spacing w:after="0"/>
        <w:ind w:left="547" w:hanging="547"/>
        <w:rPr>
          <w:rFonts w:ascii="Times New Roman" w:hAnsi="Times New Roman" w:cs="Times New Roman"/>
          <w:sz w:val="20"/>
          <w:szCs w:val="20"/>
        </w:rPr>
      </w:pPr>
      <w:r w:rsidRPr="00B57A63">
        <w:rPr>
          <w:rFonts w:ascii="Times New Roman" w:hAnsi="Times New Roman" w:cs="Times New Roman"/>
          <w:sz w:val="20"/>
          <w:szCs w:val="20"/>
        </w:rPr>
        <w:t>Manning, 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B57A63">
        <w:rPr>
          <w:rFonts w:ascii="Times New Roman" w:hAnsi="Times New Roman" w:cs="Times New Roman"/>
          <w:sz w:val="20"/>
          <w:szCs w:val="20"/>
        </w:rPr>
        <w:t xml:space="preserve"> Hart, JP. </w:t>
      </w:r>
      <w:r>
        <w:rPr>
          <w:rFonts w:ascii="Times New Roman" w:hAnsi="Times New Roman" w:cs="Times New Roman"/>
          <w:sz w:val="20"/>
          <w:szCs w:val="20"/>
        </w:rPr>
        <w:t>2019</w:t>
      </w:r>
      <w:r w:rsidRPr="00B57A63">
        <w:rPr>
          <w:rFonts w:ascii="Times New Roman" w:hAnsi="Times New Roman" w:cs="Times New Roman"/>
          <w:sz w:val="20"/>
          <w:szCs w:val="20"/>
        </w:rPr>
        <w:t>. Radiocarbon, Bayesian chronological modeling and early European metal circulation in the sixteenth-century AD Mohawk River Valley, USA. Submitted</w:t>
      </w:r>
    </w:p>
    <w:p w:rsidR="009F6882" w:rsidRPr="009F6882" w:rsidRDefault="009F6882" w:rsidP="009F6882">
      <w:pPr>
        <w:pBdr>
          <w:top w:val="nil"/>
          <w:left w:val="nil"/>
          <w:bottom w:val="nil"/>
          <w:right w:val="nil"/>
          <w:between w:val="nil"/>
        </w:pBdr>
        <w:tabs>
          <w:tab w:val="left" w:pos="540"/>
        </w:tabs>
        <w:spacing w:after="0"/>
        <w:ind w:left="547" w:hanging="547"/>
        <w:rPr>
          <w:rFonts w:ascii="Times New Roman" w:hAnsi="Times New Roman" w:cs="Times New Roman"/>
          <w:sz w:val="20"/>
          <w:szCs w:val="20"/>
        </w:rPr>
      </w:pPr>
      <w:r w:rsidRPr="009F6882">
        <w:rPr>
          <w:rFonts w:ascii="Times New Roman" w:hAnsi="Times New Roman" w:cs="Times New Roman"/>
          <w:sz w:val="20"/>
          <w:szCs w:val="20"/>
        </w:rPr>
        <w:t xml:space="preserve">Morris, Z. H. </w:t>
      </w:r>
      <w:r w:rsidR="00B57A63">
        <w:rPr>
          <w:rFonts w:ascii="Times New Roman" w:hAnsi="Times New Roman" w:cs="Times New Roman"/>
          <w:sz w:val="20"/>
          <w:szCs w:val="20"/>
        </w:rPr>
        <w:t xml:space="preserve">2015 </w:t>
      </w:r>
      <w:r w:rsidRPr="009F6882">
        <w:rPr>
          <w:rFonts w:ascii="Times New Roman" w:hAnsi="Times New Roman" w:cs="Times New Roman"/>
          <w:i/>
          <w:sz w:val="20"/>
          <w:szCs w:val="20"/>
        </w:rPr>
        <w:t>Reconstructing Subsistence Practices of Southwestern Ontario Late Woodland Peoples (A.D. 900-1600) Using Stable Isotopic Analyses of Faunal Material</w:t>
      </w:r>
      <w:r w:rsidRPr="009F6882">
        <w:rPr>
          <w:rFonts w:ascii="Times New Roman" w:hAnsi="Times New Roman" w:cs="Times New Roman"/>
          <w:sz w:val="20"/>
          <w:szCs w:val="20"/>
        </w:rPr>
        <w:t xml:space="preserve"> (The University of Western Ontario). </w:t>
      </w:r>
      <w:hyperlink r:id="rId8">
        <w:r w:rsidRPr="009F6882">
          <w:rPr>
            <w:rFonts w:ascii="Times New Roman" w:hAnsi="Times New Roman" w:cs="Times New Roman"/>
            <w:color w:val="0000FF"/>
            <w:sz w:val="20"/>
            <w:szCs w:val="20"/>
            <w:u w:val="single"/>
          </w:rPr>
          <w:t>https://ir.lib.uwo.ca/etd/2921</w:t>
        </w:r>
      </w:hyperlink>
    </w:p>
    <w:p w:rsidR="009F6882" w:rsidRPr="009F6882" w:rsidRDefault="009F6882" w:rsidP="009F688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9F6882" w:rsidRPr="009F6882" w:rsidRDefault="009F6882" w:rsidP="009F6882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9F6882" w:rsidRPr="009F688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C7E4B" w:rsidRDefault="006C7E4B" w:rsidP="00531B52">
      <w:r>
        <w:separator/>
      </w:r>
    </w:p>
  </w:endnote>
  <w:endnote w:type="continuationSeparator" w:id="0">
    <w:p w:rsidR="006C7E4B" w:rsidRDefault="006C7E4B" w:rsidP="00531B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800C6" w:rsidRDefault="006800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800C6" w:rsidRDefault="006800C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800C6" w:rsidRDefault="006800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C7E4B" w:rsidRDefault="006C7E4B" w:rsidP="00531B52">
      <w:r>
        <w:separator/>
      </w:r>
    </w:p>
  </w:footnote>
  <w:footnote w:type="continuationSeparator" w:id="0">
    <w:p w:rsidR="006C7E4B" w:rsidRDefault="006C7E4B" w:rsidP="00531B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800C6" w:rsidRDefault="006800C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800C6" w:rsidRDefault="006800C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800C6" w:rsidRDefault="006800C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6EC"/>
    <w:rsid w:val="00022233"/>
    <w:rsid w:val="000962D3"/>
    <w:rsid w:val="000C7E16"/>
    <w:rsid w:val="00192CC7"/>
    <w:rsid w:val="00200C44"/>
    <w:rsid w:val="002156EC"/>
    <w:rsid w:val="002C1C26"/>
    <w:rsid w:val="003053B5"/>
    <w:rsid w:val="003A5347"/>
    <w:rsid w:val="00531B52"/>
    <w:rsid w:val="006800C6"/>
    <w:rsid w:val="006B51E5"/>
    <w:rsid w:val="006C30C6"/>
    <w:rsid w:val="006C7E4B"/>
    <w:rsid w:val="008F1BAB"/>
    <w:rsid w:val="009C1029"/>
    <w:rsid w:val="009F6882"/>
    <w:rsid w:val="00AA0383"/>
    <w:rsid w:val="00B57A63"/>
    <w:rsid w:val="00BE5DCB"/>
    <w:rsid w:val="00DE5B6E"/>
    <w:rsid w:val="00F835A5"/>
    <w:rsid w:val="00FA1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55A2E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56EC"/>
    <w:pPr>
      <w:spacing w:after="160" w:line="259" w:lineRule="auto"/>
    </w:pPr>
    <w:rPr>
      <w:rFonts w:asciiTheme="minorHAnsi" w:hAnsi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1C26"/>
    <w:pPr>
      <w:keepNext/>
      <w:keepLines/>
      <w:spacing w:before="240" w:after="60"/>
      <w:outlineLvl w:val="0"/>
    </w:pPr>
    <w:rPr>
      <w:rFonts w:ascii="Arial" w:eastAsiaTheme="majorEastAsia" w:hAnsi="Arial" w:cstheme="majorBidi"/>
      <w:b/>
      <w:bCs/>
      <w:kern w:val="32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5B6E"/>
    <w:pPr>
      <w:keepNext/>
      <w:spacing w:before="240" w:after="60"/>
      <w:outlineLvl w:val="1"/>
    </w:pPr>
    <w:rPr>
      <w:rFonts w:ascii="Arial" w:eastAsiaTheme="majorEastAsia" w:hAnsi="Arial" w:cstheme="majorBidi"/>
      <w:b/>
      <w:bCs/>
      <w:i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1C26"/>
    <w:pPr>
      <w:keepNext/>
      <w:spacing w:before="240" w:after="60"/>
      <w:outlineLvl w:val="2"/>
    </w:pPr>
    <w:rPr>
      <w:rFonts w:ascii="Arial" w:eastAsiaTheme="majorEastAsia" w:hAnsi="Arial" w:cstheme="majorBidi"/>
      <w:b/>
      <w:bCs/>
      <w:sz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7E16"/>
    <w:pPr>
      <w:keepNext/>
      <w:spacing w:before="240" w:after="60"/>
      <w:outlineLvl w:val="3"/>
    </w:pPr>
    <w:rPr>
      <w:rFonts w:ascii="Arial" w:eastAsiaTheme="majorEastAsia" w:hAnsi="Arial" w:cstheme="majorBidi"/>
      <w:b/>
      <w:bCs/>
      <w:iCs/>
      <w:sz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C1C26"/>
    <w:pPr>
      <w:keepNext/>
      <w:keepLines/>
      <w:spacing w:before="240" w:after="60"/>
      <w:outlineLvl w:val="4"/>
    </w:pPr>
    <w:rPr>
      <w:rFonts w:eastAsiaTheme="majorEastAsia" w:cstheme="majorBidi"/>
      <w:b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C1C26"/>
    <w:pPr>
      <w:keepNext/>
      <w:spacing w:before="240" w:after="60"/>
      <w:outlineLvl w:val="5"/>
    </w:pPr>
    <w:rPr>
      <w:rFonts w:eastAsiaTheme="majorEastAsia" w:cstheme="majorBidi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C1C26"/>
    <w:pPr>
      <w:keepNext/>
      <w:keepLines/>
      <w:spacing w:before="240" w:after="60"/>
      <w:outlineLvl w:val="6"/>
    </w:pPr>
    <w:rPr>
      <w:rFonts w:eastAsiaTheme="majorEastAsia" w:cstheme="majorBidi"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C1C26"/>
    <w:pPr>
      <w:keepNext/>
      <w:keepLines/>
      <w:spacing w:before="240" w:after="60"/>
      <w:outlineLvl w:val="7"/>
    </w:pPr>
    <w:rPr>
      <w:rFonts w:eastAsiaTheme="majorEastAsia" w:cstheme="majorBidi"/>
      <w:i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C1C26"/>
    <w:pPr>
      <w:keepNext/>
      <w:keepLines/>
      <w:spacing w:before="240" w:after="60"/>
      <w:outlineLvl w:val="8"/>
    </w:pPr>
    <w:rPr>
      <w:rFonts w:ascii="Arial" w:eastAsiaTheme="majorEastAsia" w:hAnsi="Arial" w:cstheme="majorBidi"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1C26"/>
    <w:rPr>
      <w:rFonts w:ascii="Arial" w:eastAsiaTheme="majorEastAsia" w:hAnsi="Arial" w:cstheme="majorBidi"/>
      <w:b/>
      <w:bCs/>
      <w:kern w:val="32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5B6E"/>
    <w:rPr>
      <w:rFonts w:ascii="Arial" w:eastAsiaTheme="majorEastAsia" w:hAnsi="Arial" w:cstheme="majorBidi"/>
      <w:b/>
      <w:bCs/>
      <w:i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1C26"/>
    <w:rPr>
      <w:rFonts w:ascii="Arial" w:eastAsiaTheme="majorEastAsia" w:hAnsi="Arial" w:cstheme="majorBidi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0C7E16"/>
    <w:rPr>
      <w:rFonts w:ascii="Arial" w:eastAsiaTheme="majorEastAsia" w:hAnsi="Arial" w:cstheme="majorBidi"/>
      <w:b/>
      <w:bCs/>
      <w:iCs/>
      <w:sz w:val="28"/>
    </w:rPr>
  </w:style>
  <w:style w:type="character" w:customStyle="1" w:styleId="Heading5Char">
    <w:name w:val="Heading 5 Char"/>
    <w:basedOn w:val="DefaultParagraphFont"/>
    <w:link w:val="Heading5"/>
    <w:uiPriority w:val="9"/>
    <w:rsid w:val="002C1C26"/>
    <w:rPr>
      <w:rFonts w:eastAsiaTheme="majorEastAsia" w:cstheme="majorBidi"/>
      <w:b/>
      <w:i/>
      <w:sz w:val="26"/>
    </w:rPr>
  </w:style>
  <w:style w:type="character" w:customStyle="1" w:styleId="Heading6Char">
    <w:name w:val="Heading 6 Char"/>
    <w:basedOn w:val="DefaultParagraphFont"/>
    <w:link w:val="Heading6"/>
    <w:uiPriority w:val="9"/>
    <w:rsid w:val="002C1C26"/>
    <w:rPr>
      <w:rFonts w:eastAsiaTheme="majorEastAsia" w:cstheme="majorBidi"/>
      <w:b/>
      <w:iCs/>
      <w:sz w:val="22"/>
    </w:rPr>
  </w:style>
  <w:style w:type="character" w:customStyle="1" w:styleId="Heading7Char">
    <w:name w:val="Heading 7 Char"/>
    <w:basedOn w:val="DefaultParagraphFont"/>
    <w:link w:val="Heading7"/>
    <w:uiPriority w:val="9"/>
    <w:rsid w:val="002C1C26"/>
    <w:rPr>
      <w:rFonts w:eastAsiaTheme="majorEastAsia" w:cstheme="majorBidi"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2C1C26"/>
    <w:rPr>
      <w:rFonts w:eastAsiaTheme="majorEastAsia" w:cstheme="majorBidi"/>
      <w:i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2C1C26"/>
    <w:rPr>
      <w:rFonts w:ascii="Arial" w:eastAsiaTheme="majorEastAsia" w:hAnsi="Arial" w:cstheme="majorBidi"/>
      <w:iCs/>
      <w:sz w:val="22"/>
      <w:szCs w:val="20"/>
    </w:rPr>
  </w:style>
  <w:style w:type="paragraph" w:styleId="Header">
    <w:name w:val="header"/>
    <w:basedOn w:val="Normal"/>
    <w:link w:val="HeaderChar"/>
    <w:uiPriority w:val="99"/>
    <w:unhideWhenUsed/>
    <w:rsid w:val="00531B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1B52"/>
  </w:style>
  <w:style w:type="paragraph" w:styleId="Footer">
    <w:name w:val="footer"/>
    <w:basedOn w:val="Normal"/>
    <w:link w:val="FooterChar"/>
    <w:uiPriority w:val="99"/>
    <w:unhideWhenUsed/>
    <w:rsid w:val="00531B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1B52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6EC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6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57A63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57A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776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r.lib.uwo.ca/etd/2921" TargetMode="External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yperlink" Target="https://ir.lib.uwo.ca/etd/2644" TargetMode="External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dx.doi/10.1017/aaq.2019.50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753</Words>
  <Characters>15698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9-03T14:02:00Z</dcterms:created>
  <dcterms:modified xsi:type="dcterms:W3CDTF">2019-09-03T15:06:00Z</dcterms:modified>
</cp:coreProperties>
</file>